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546D" w:rsidRPr="00F804B4" w:rsidRDefault="00C126ED" w:rsidP="00E2317F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upplementary Table</w:t>
      </w:r>
      <w:r w:rsidR="0012546D">
        <w:rPr>
          <w:rFonts w:ascii="Times New Roman" w:hAnsi="Times New Roman" w:cs="Times New Roman"/>
          <w:sz w:val="24"/>
          <w:szCs w:val="24"/>
        </w:rPr>
        <w:t>-2.</w:t>
      </w:r>
      <w:proofErr w:type="gramEnd"/>
      <w:r w:rsidR="0012546D">
        <w:rPr>
          <w:rFonts w:ascii="Times New Roman" w:hAnsi="Times New Roman" w:cs="Times New Roman"/>
          <w:sz w:val="24"/>
          <w:szCs w:val="24"/>
        </w:rPr>
        <w:t xml:space="preserve"> Significant altered metabolites in discrimination between recurrent HCV-HCC patients and non-recurrent HCV-HCC patients. BT: before RFA therapy; AT: after RFA therapy. TR: time of retention. FC: fold change, calculated by the ratio of R/NR.</w:t>
      </w:r>
      <w:r w:rsidR="0012546D" w:rsidRPr="00F804B4">
        <w:rPr>
          <w:rFonts w:ascii="Times New Roman" w:hAnsi="Times New Roman" w:cs="Times New Roman"/>
          <w:sz w:val="24"/>
          <w:szCs w:val="24"/>
        </w:rPr>
        <w:t xml:space="preserve"> </w:t>
      </w:r>
      <w:r w:rsidR="0012546D">
        <w:rPr>
          <w:rFonts w:ascii="Times New Roman" w:hAnsi="Times New Roman" w:cs="Times New Roman"/>
          <w:sz w:val="24"/>
          <w:szCs w:val="24"/>
        </w:rPr>
        <w:t>*: metabolites confirmed by the standard reference substance.</w:t>
      </w:r>
    </w:p>
    <w:tbl>
      <w:tblPr>
        <w:tblW w:w="8480" w:type="dxa"/>
        <w:jc w:val="center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3080"/>
        <w:gridCol w:w="1080"/>
        <w:gridCol w:w="1080"/>
      </w:tblGrid>
      <w:tr w:rsidR="0012546D" w:rsidRPr="00314BB7" w:rsidTr="000D01EA">
        <w:trPr>
          <w:trHeight w:val="330"/>
          <w:jc w:val="center"/>
        </w:trPr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Subgroup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TR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QN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Metabolite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P-valu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FC</w:t>
            </w:r>
          </w:p>
        </w:tc>
        <w:bookmarkStart w:id="0" w:name="_GoBack"/>
        <w:bookmarkEnd w:id="0"/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B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7.9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17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Lactate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2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0.81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8.3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73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FFA 6:0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0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.76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8.3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47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Glycolic acid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2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.3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9.7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31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2-Hydroxybutyrate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0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0.55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10.6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86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L-Leucine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0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0.59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11.1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86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L-isoleucine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0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0.63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13.3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32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L-Serine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2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.37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14.5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64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proofErr w:type="spellStart"/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Benzeneacetat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1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.65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15.0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47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proofErr w:type="spellStart"/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Isosuccinate</w:t>
            </w:r>
            <w:proofErr w:type="spellEnd"/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0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.47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17.4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47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Unknown 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0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.98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17.5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373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proofErr w:type="spellStart"/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Sebacic</w:t>
            </w:r>
            <w:proofErr w:type="spellEnd"/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 aci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3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.31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17.5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03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FFA 4: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3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.44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20.3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232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L-Aspartate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0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.82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20.4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230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L-Proline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2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.75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21.1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246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L-Cysteine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0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.83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21.7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10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Unknown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0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.56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22.7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246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L-Glutamate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2.3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22.7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92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L-Phenylalanine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4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.34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23.4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257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FFA 12:0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0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.86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24.8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217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proofErr w:type="spellStart"/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Arabitol</w:t>
            </w:r>
            <w:proofErr w:type="spellEnd"/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4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.37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24.9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217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proofErr w:type="spellStart"/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Ribitol</w:t>
            </w:r>
            <w:proofErr w:type="spellEnd"/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0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.38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30.5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333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D-</w:t>
            </w:r>
            <w:proofErr w:type="spellStart"/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Gluconic</w:t>
            </w:r>
            <w:proofErr w:type="spellEnd"/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 acid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4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.57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30.9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73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Benzo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4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0.49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31.0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353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Xanthine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2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0.58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32.4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437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2-Keto-d-gluconic aci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1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0.67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32.5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456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Urate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3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0.52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34.3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202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3-indolelactic aci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0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0.62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35.5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232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Unknown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4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.24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36.8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70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2-Deoxy-D-ribo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2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0.68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38.4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98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BC34F4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  <w:lang w:val="fr-FR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  <w:lang w:val="fr-FR"/>
              </w:rPr>
              <w:t>N-alpha-</w:t>
            </w:r>
            <w:proofErr w:type="spellStart"/>
            <w:r w:rsidRPr="00314BB7">
              <w:rPr>
                <w:rFonts w:ascii="Times New Roman" w:eastAsia="SimSun" w:hAnsi="Times New Roman" w:cs="Times New Roman"/>
                <w:color w:val="000000"/>
                <w:szCs w:val="24"/>
                <w:lang w:val="fr-FR"/>
              </w:rPr>
              <w:t>acetyl</w:t>
            </w:r>
            <w:proofErr w:type="spellEnd"/>
            <w:r w:rsidRPr="00314BB7">
              <w:rPr>
                <w:rFonts w:ascii="Times New Roman" w:eastAsia="SimSun" w:hAnsi="Times New Roman" w:cs="Times New Roman"/>
                <w:color w:val="000000"/>
                <w:szCs w:val="24"/>
                <w:lang w:val="fr-FR"/>
              </w:rPr>
              <w:t>-L-lysine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0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0.56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38.7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98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BC34F4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  <w:lang w:val="fr-FR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FFA 18: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3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0.67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40.2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91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  <w:lang w:val="fr-FR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FFA 22:6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2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0.61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47.9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456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7-Hydroxycholesterol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0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2.24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7.9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17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Lactate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3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.2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8.6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47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Pyruvate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1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.28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A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9.2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46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Hydroxylamine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3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.26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9.7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31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2-Hydroxybutyric acid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1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.62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10.1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47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Oxalate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2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0.79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10.7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233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3-Hydroxybutyric acid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0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.86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12.0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31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proofErr w:type="spellStart"/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Hydroxyisovalericacid</w:t>
            </w:r>
            <w:proofErr w:type="spellEnd"/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4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0.77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12.4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73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Glyceraldehyde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0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0.66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13.1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79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Benzoate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0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.38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13.7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58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L-leucine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2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0.81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13.8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205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Glycerol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0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.8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14.3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58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L-Isoleucine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2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0.79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14.3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30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L-Threonine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3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0.78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14.4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42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L-Proline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0.6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14.4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15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proofErr w:type="spellStart"/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Glutaric</w:t>
            </w:r>
            <w:proofErr w:type="spellEnd"/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 acid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0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0.58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15.4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89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proofErr w:type="spellStart"/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glycerate</w:t>
            </w:r>
            <w:proofErr w:type="spellEnd"/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0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0.81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18.6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248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3-Aminoisobutyrate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3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2.03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18.7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229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FFA 10:0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0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.66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20.3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232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L-Aspartate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0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0.61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20.8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292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L-</w:t>
            </w:r>
            <w:proofErr w:type="spellStart"/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Threonate</w:t>
            </w:r>
            <w:proofErr w:type="spellEnd"/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0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0.77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20.9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15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Creatinine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0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0.66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21.1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246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L-Cysteine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0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0.65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21.7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10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Unknown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5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.3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23.4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257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FFA 12:0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2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.52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23.8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16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L-asparagine*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1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0.57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25.8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292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proofErr w:type="spellStart"/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Ribonic</w:t>
            </w:r>
            <w:proofErr w:type="spellEnd"/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 aci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0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0.67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25.8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357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Glycerol 1-phosph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2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0.6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26.1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56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L-glutamine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2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0.27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26.2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292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2-Keto-l-gluconic aci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0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0.67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27.0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273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Citric acid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0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.7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27.1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245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proofErr w:type="spellStart"/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Isocitric</w:t>
            </w:r>
            <w:proofErr w:type="spellEnd"/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 acid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0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2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27.1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57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proofErr w:type="spellStart"/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Citrulline</w:t>
            </w:r>
            <w:proofErr w:type="spellEnd"/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1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0.65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27.4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283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proofErr w:type="spellStart"/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Myristoleicacid</w:t>
            </w:r>
            <w:proofErr w:type="spellEnd"/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 14: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0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2.51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27.7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285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proofErr w:type="spellStart"/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Myristic</w:t>
            </w:r>
            <w:proofErr w:type="spellEnd"/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 acid 14:0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0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.76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29.7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299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FFA 15:0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0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.29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29.7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75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proofErr w:type="spellStart"/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Acetamid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0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0.73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31.2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311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proofErr w:type="spellStart"/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Palmitelaidic</w:t>
            </w:r>
            <w:proofErr w:type="spellEnd"/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 acid FFA 16:1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0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2.11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31.6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313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FFA 16:0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.27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33.5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217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proofErr w:type="spellStart"/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Ribito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0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0.76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34.5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202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L-Tryptophan*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0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0.49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34.8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17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FFA 18: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0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.54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35.2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17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FFA 18:0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0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.23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35.4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82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FFA 18: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0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.54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35.5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232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Unknown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1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0.78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35.8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232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2-Deoxy-D-ribo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2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0.79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36.2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56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1,14-Eicosadienoic aci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2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0.77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37.2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80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FFA 20:4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0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0.71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37.3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58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proofErr w:type="spellStart"/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Xylonic</w:t>
            </w:r>
            <w:proofErr w:type="spellEnd"/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 aci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1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0.73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38.0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367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1-Eicosenoic acid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0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1.52</w:t>
            </w:r>
          </w:p>
        </w:tc>
      </w:tr>
      <w:tr w:rsidR="0012546D" w:rsidRPr="00314BB7" w:rsidTr="000D01EA">
        <w:trPr>
          <w:trHeight w:val="33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2546D" w:rsidRPr="00314BB7" w:rsidRDefault="0012546D" w:rsidP="003F2A68">
            <w:pPr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49.1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202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proofErr w:type="spellStart"/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Leu-Trp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0.01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46D" w:rsidRPr="00314BB7" w:rsidRDefault="0012546D" w:rsidP="003F2A6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314BB7">
              <w:rPr>
                <w:rFonts w:ascii="Times New Roman" w:eastAsia="SimSun" w:hAnsi="Times New Roman" w:cs="Times New Roman"/>
                <w:color w:val="000000"/>
                <w:szCs w:val="24"/>
              </w:rPr>
              <w:t>0.59</w:t>
            </w:r>
          </w:p>
        </w:tc>
      </w:tr>
    </w:tbl>
    <w:p w:rsidR="0012546D" w:rsidRPr="0012546D" w:rsidRDefault="0012546D">
      <w:pPr>
        <w:rPr>
          <w:b/>
        </w:rPr>
      </w:pPr>
    </w:p>
    <w:sectPr w:rsidR="0012546D" w:rsidRPr="001254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zhicheng LIU">
    <w15:presenceInfo w15:providerId="Windows Live" w15:userId="67d38e88fa36a918"/>
  </w15:person>
  <w15:person w15:author="think">
    <w15:presenceInfo w15:providerId="None" w15:userId="thin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revisionView w:markup="0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46D"/>
    <w:rsid w:val="000D01EA"/>
    <w:rsid w:val="0012546D"/>
    <w:rsid w:val="005F35B7"/>
    <w:rsid w:val="0069774A"/>
    <w:rsid w:val="0079718B"/>
    <w:rsid w:val="009C7B48"/>
    <w:rsid w:val="00C126ED"/>
    <w:rsid w:val="00E23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35B7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5B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35B7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5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30</Words>
  <Characters>302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4</dc:creator>
  <cp:lastModifiedBy>Journal_Production</cp:lastModifiedBy>
  <cp:revision>6</cp:revision>
  <dcterms:created xsi:type="dcterms:W3CDTF">2017-10-11T22:01:00Z</dcterms:created>
  <dcterms:modified xsi:type="dcterms:W3CDTF">2017-12-28T06:54:00Z</dcterms:modified>
</cp:coreProperties>
</file>